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AD5B3" w14:textId="77777777" w:rsidR="007269A3" w:rsidRDefault="007269A3" w:rsidP="007269A3">
      <w:pPr>
        <w:pStyle w:val="Heading2"/>
        <w:jc w:val="both"/>
        <w:rPr>
          <w:rFonts w:ascii="Times New Roman" w:hAnsi="Times New Roman" w:cs="Times New Roman"/>
          <w:sz w:val="24"/>
          <w:szCs w:val="24"/>
        </w:rPr>
      </w:pPr>
      <w:r w:rsidRPr="00A84557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84557">
        <w:rPr>
          <w:rFonts w:ascii="Times New Roman" w:hAnsi="Times New Roman" w:cs="Times New Roman"/>
          <w:sz w:val="24"/>
          <w:szCs w:val="24"/>
        </w:rPr>
        <w:t>. PCA Loadings for Sleep Summary Features Across Time Window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785"/>
        <w:gridCol w:w="786"/>
        <w:gridCol w:w="786"/>
        <w:gridCol w:w="853"/>
        <w:gridCol w:w="853"/>
        <w:gridCol w:w="853"/>
        <w:gridCol w:w="836"/>
        <w:gridCol w:w="836"/>
        <w:gridCol w:w="836"/>
      </w:tblGrid>
      <w:tr w:rsidR="007269A3" w:rsidRPr="00A84557" w14:paraId="709562AA" w14:textId="77777777" w:rsidTr="007269A3">
        <w:tc>
          <w:tcPr>
            <w:tcW w:w="1206" w:type="dxa"/>
          </w:tcPr>
          <w:p w14:paraId="154827EB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785" w:type="dxa"/>
          </w:tcPr>
          <w:p w14:paraId="0C3012B4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PC1 (48h)</w:t>
            </w:r>
          </w:p>
        </w:tc>
        <w:tc>
          <w:tcPr>
            <w:tcW w:w="786" w:type="dxa"/>
          </w:tcPr>
          <w:p w14:paraId="2B4A3CF0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PC2 (48h)</w:t>
            </w:r>
          </w:p>
        </w:tc>
        <w:tc>
          <w:tcPr>
            <w:tcW w:w="786" w:type="dxa"/>
          </w:tcPr>
          <w:p w14:paraId="5A1089D8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PC3 (48h)</w:t>
            </w:r>
          </w:p>
        </w:tc>
        <w:tc>
          <w:tcPr>
            <w:tcW w:w="853" w:type="dxa"/>
          </w:tcPr>
          <w:p w14:paraId="47850852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PC1 (Light)</w:t>
            </w:r>
          </w:p>
        </w:tc>
        <w:tc>
          <w:tcPr>
            <w:tcW w:w="853" w:type="dxa"/>
          </w:tcPr>
          <w:p w14:paraId="559D1E5C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PC2 (Light)</w:t>
            </w:r>
          </w:p>
        </w:tc>
        <w:tc>
          <w:tcPr>
            <w:tcW w:w="853" w:type="dxa"/>
          </w:tcPr>
          <w:p w14:paraId="07A290D5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PC3 (Light)</w:t>
            </w:r>
          </w:p>
        </w:tc>
        <w:tc>
          <w:tcPr>
            <w:tcW w:w="836" w:type="dxa"/>
          </w:tcPr>
          <w:p w14:paraId="029AF3F4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PC1 (Dark)</w:t>
            </w:r>
          </w:p>
        </w:tc>
        <w:tc>
          <w:tcPr>
            <w:tcW w:w="836" w:type="dxa"/>
          </w:tcPr>
          <w:p w14:paraId="0D8D9071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PC2 (Dark)</w:t>
            </w:r>
          </w:p>
        </w:tc>
        <w:tc>
          <w:tcPr>
            <w:tcW w:w="836" w:type="dxa"/>
          </w:tcPr>
          <w:p w14:paraId="0AEAE665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PC3 (Dark)</w:t>
            </w:r>
          </w:p>
        </w:tc>
      </w:tr>
      <w:tr w:rsidR="007269A3" w:rsidRPr="00A84557" w14:paraId="69B226C2" w14:textId="77777777" w:rsidTr="007269A3">
        <w:tc>
          <w:tcPr>
            <w:tcW w:w="1206" w:type="dxa"/>
          </w:tcPr>
          <w:p w14:paraId="2DF719E2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Mean Minutes Slept</w:t>
            </w:r>
          </w:p>
        </w:tc>
        <w:tc>
          <w:tcPr>
            <w:tcW w:w="785" w:type="dxa"/>
          </w:tcPr>
          <w:p w14:paraId="7BA8ABF8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86" w:type="dxa"/>
          </w:tcPr>
          <w:p w14:paraId="10DA4421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86" w:type="dxa"/>
          </w:tcPr>
          <w:p w14:paraId="2074635B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853" w:type="dxa"/>
          </w:tcPr>
          <w:p w14:paraId="2C146AD5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53" w:type="dxa"/>
          </w:tcPr>
          <w:p w14:paraId="26533FE0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3" w:type="dxa"/>
          </w:tcPr>
          <w:p w14:paraId="62C64DB0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836" w:type="dxa"/>
          </w:tcPr>
          <w:p w14:paraId="6C9F468E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36" w:type="dxa"/>
          </w:tcPr>
          <w:p w14:paraId="3562ABD3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36" w:type="dxa"/>
          </w:tcPr>
          <w:p w14:paraId="25668968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74</w:t>
            </w:r>
          </w:p>
        </w:tc>
      </w:tr>
      <w:tr w:rsidR="007269A3" w:rsidRPr="00A84557" w14:paraId="314A47A3" w14:textId="77777777" w:rsidTr="007269A3">
        <w:tc>
          <w:tcPr>
            <w:tcW w:w="1206" w:type="dxa"/>
          </w:tcPr>
          <w:p w14:paraId="7285C15B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SD Minutes Slept</w:t>
            </w:r>
          </w:p>
        </w:tc>
        <w:tc>
          <w:tcPr>
            <w:tcW w:w="785" w:type="dxa"/>
          </w:tcPr>
          <w:p w14:paraId="1057BAF2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786" w:type="dxa"/>
          </w:tcPr>
          <w:p w14:paraId="10AB8532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786" w:type="dxa"/>
          </w:tcPr>
          <w:p w14:paraId="1F219A3F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53" w:type="dxa"/>
          </w:tcPr>
          <w:p w14:paraId="67271683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3" w:type="dxa"/>
          </w:tcPr>
          <w:p w14:paraId="61977F32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853" w:type="dxa"/>
          </w:tcPr>
          <w:p w14:paraId="0BF798AE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36" w:type="dxa"/>
          </w:tcPr>
          <w:p w14:paraId="34A8F3D3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36" w:type="dxa"/>
          </w:tcPr>
          <w:p w14:paraId="509EAA5C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836" w:type="dxa"/>
          </w:tcPr>
          <w:p w14:paraId="71FA7AEA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02</w:t>
            </w:r>
          </w:p>
        </w:tc>
      </w:tr>
      <w:tr w:rsidR="007269A3" w:rsidRPr="00A84557" w14:paraId="2ECEF996" w14:textId="77777777" w:rsidTr="007269A3">
        <w:tc>
          <w:tcPr>
            <w:tcW w:w="1206" w:type="dxa"/>
          </w:tcPr>
          <w:p w14:paraId="09AB0FF6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Range Minutes Slept</w:t>
            </w:r>
          </w:p>
        </w:tc>
        <w:tc>
          <w:tcPr>
            <w:tcW w:w="785" w:type="dxa"/>
          </w:tcPr>
          <w:p w14:paraId="028FF862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786" w:type="dxa"/>
          </w:tcPr>
          <w:p w14:paraId="68387AED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786" w:type="dxa"/>
          </w:tcPr>
          <w:p w14:paraId="59D0C032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853" w:type="dxa"/>
          </w:tcPr>
          <w:p w14:paraId="386A36CD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3" w:type="dxa"/>
          </w:tcPr>
          <w:p w14:paraId="5DC51AE1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853" w:type="dxa"/>
          </w:tcPr>
          <w:p w14:paraId="6DA523B8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36" w:type="dxa"/>
          </w:tcPr>
          <w:p w14:paraId="73583EF4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36" w:type="dxa"/>
          </w:tcPr>
          <w:p w14:paraId="1B741340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836" w:type="dxa"/>
          </w:tcPr>
          <w:p w14:paraId="4F13346C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31</w:t>
            </w:r>
          </w:p>
        </w:tc>
      </w:tr>
      <w:tr w:rsidR="007269A3" w:rsidRPr="00A84557" w14:paraId="31366C49" w14:textId="77777777" w:rsidTr="007269A3">
        <w:tc>
          <w:tcPr>
            <w:tcW w:w="1206" w:type="dxa"/>
          </w:tcPr>
          <w:p w14:paraId="5549CDFA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Mean Transitions</w:t>
            </w:r>
          </w:p>
        </w:tc>
        <w:tc>
          <w:tcPr>
            <w:tcW w:w="785" w:type="dxa"/>
          </w:tcPr>
          <w:p w14:paraId="0B6FCB89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6" w:type="dxa"/>
          </w:tcPr>
          <w:p w14:paraId="5AE006D5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786" w:type="dxa"/>
          </w:tcPr>
          <w:p w14:paraId="5F72FED5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53" w:type="dxa"/>
          </w:tcPr>
          <w:p w14:paraId="59A708F8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3" w:type="dxa"/>
          </w:tcPr>
          <w:p w14:paraId="780FF8E4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3" w:type="dxa"/>
          </w:tcPr>
          <w:p w14:paraId="17CC4B20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6" w:type="dxa"/>
          </w:tcPr>
          <w:p w14:paraId="136ACDB0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36" w:type="dxa"/>
          </w:tcPr>
          <w:p w14:paraId="0361A239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6" w:type="dxa"/>
          </w:tcPr>
          <w:p w14:paraId="53990A8C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52</w:t>
            </w:r>
          </w:p>
        </w:tc>
      </w:tr>
      <w:tr w:rsidR="007269A3" w:rsidRPr="00A84557" w14:paraId="2DE62D1F" w14:textId="77777777" w:rsidTr="007269A3">
        <w:tc>
          <w:tcPr>
            <w:tcW w:w="1206" w:type="dxa"/>
          </w:tcPr>
          <w:p w14:paraId="0FE4F4AE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SD Transitions</w:t>
            </w:r>
          </w:p>
        </w:tc>
        <w:tc>
          <w:tcPr>
            <w:tcW w:w="785" w:type="dxa"/>
          </w:tcPr>
          <w:p w14:paraId="5D8B679D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86" w:type="dxa"/>
          </w:tcPr>
          <w:p w14:paraId="4812D8E9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786" w:type="dxa"/>
          </w:tcPr>
          <w:p w14:paraId="16184B8C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3" w:type="dxa"/>
          </w:tcPr>
          <w:p w14:paraId="3D16F8BA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53" w:type="dxa"/>
          </w:tcPr>
          <w:p w14:paraId="3550BA42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3" w:type="dxa"/>
          </w:tcPr>
          <w:p w14:paraId="750642C6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36" w:type="dxa"/>
          </w:tcPr>
          <w:p w14:paraId="0C3CAD1B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36" w:type="dxa"/>
          </w:tcPr>
          <w:p w14:paraId="0EC98C00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836" w:type="dxa"/>
          </w:tcPr>
          <w:p w14:paraId="650C8F66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11</w:t>
            </w:r>
          </w:p>
        </w:tc>
      </w:tr>
      <w:tr w:rsidR="007269A3" w:rsidRPr="00A84557" w14:paraId="57E28A99" w14:textId="77777777" w:rsidTr="007269A3">
        <w:tc>
          <w:tcPr>
            <w:tcW w:w="1206" w:type="dxa"/>
          </w:tcPr>
          <w:p w14:paraId="725DDBC5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Range Transitions</w:t>
            </w:r>
          </w:p>
        </w:tc>
        <w:tc>
          <w:tcPr>
            <w:tcW w:w="785" w:type="dxa"/>
          </w:tcPr>
          <w:p w14:paraId="15C508C8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86" w:type="dxa"/>
          </w:tcPr>
          <w:p w14:paraId="42EEB001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786" w:type="dxa"/>
          </w:tcPr>
          <w:p w14:paraId="59E2FDEA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53" w:type="dxa"/>
          </w:tcPr>
          <w:p w14:paraId="7433D4E5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3" w:type="dxa"/>
          </w:tcPr>
          <w:p w14:paraId="037B3BB3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3" w:type="dxa"/>
          </w:tcPr>
          <w:p w14:paraId="29ADE1B9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36" w:type="dxa"/>
          </w:tcPr>
          <w:p w14:paraId="0EB949AE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36" w:type="dxa"/>
          </w:tcPr>
          <w:p w14:paraId="754C5905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836" w:type="dxa"/>
          </w:tcPr>
          <w:p w14:paraId="0D001998" w14:textId="77777777" w:rsidR="007269A3" w:rsidRPr="00A84557" w:rsidRDefault="007269A3" w:rsidP="00E01007">
            <w:pPr>
              <w:rPr>
                <w:rFonts w:ascii="Times New Roman" w:hAnsi="Times New Roman" w:cs="Times New Roman"/>
              </w:rPr>
            </w:pPr>
            <w:r w:rsidRPr="00A84557">
              <w:rPr>
                <w:rFonts w:ascii="Times New Roman" w:hAnsi="Times New Roman" w:cs="Times New Roman"/>
              </w:rPr>
              <w:t>-0.25</w:t>
            </w:r>
          </w:p>
        </w:tc>
      </w:tr>
    </w:tbl>
    <w:p w14:paraId="329278A0" w14:textId="77777777" w:rsidR="007A2ED2" w:rsidRDefault="007A2ED2" w:rsidP="007269A3">
      <w:pPr>
        <w:jc w:val="both"/>
        <w:rPr>
          <w:rFonts w:ascii="Times New Roman" w:hAnsi="Times New Roman" w:cs="Times New Roman"/>
          <w:color w:val="3071C3" w:themeColor="text2" w:themeTint="BF"/>
          <w:sz w:val="24"/>
          <w:szCs w:val="24"/>
        </w:rPr>
      </w:pPr>
    </w:p>
    <w:p w14:paraId="7FB57E12" w14:textId="64D91B76" w:rsidR="007269A3" w:rsidRDefault="007269A3" w:rsidP="007269A3">
      <w:pPr>
        <w:jc w:val="both"/>
        <w:rPr>
          <w:rFonts w:ascii="Times New Roman" w:hAnsi="Times New Roman" w:cs="Times New Roman"/>
          <w:color w:val="3071C3" w:themeColor="text2" w:themeTint="BF"/>
          <w:sz w:val="24"/>
          <w:szCs w:val="24"/>
        </w:rPr>
      </w:pPr>
      <w:r w:rsidRPr="00B50791">
        <w:rPr>
          <w:rFonts w:ascii="Times New Roman" w:hAnsi="Times New Roman" w:cs="Times New Roman"/>
          <w:color w:val="3071C3" w:themeColor="text2" w:themeTint="BF"/>
          <w:sz w:val="24"/>
          <w:szCs w:val="24"/>
        </w:rPr>
        <w:t>Principal component loadings for six summary sleep features used in PCA analyses across the full 48-hour period, light period, and dark period. PCA was performed on z-scored feature values of sham and TBI mice (n = 97). PC1 consistently reflected sleep-wake transitions, while PC2 and PC3 captured additional variability from sleep duration measures. Loadings indicate the strength and direction of each feature’s contribution to the first three principal components.</w:t>
      </w:r>
      <w:r w:rsidR="007A2ED2">
        <w:rPr>
          <w:rFonts w:ascii="Times New Roman" w:hAnsi="Times New Roman" w:cs="Times New Roman"/>
          <w:color w:val="3071C3" w:themeColor="text2" w:themeTint="BF"/>
          <w:sz w:val="24"/>
          <w:szCs w:val="24"/>
        </w:rPr>
        <w:t xml:space="preserve"> PCA: Principal Component Analysis; PC: Principal Component; SD: standard deviation</w:t>
      </w:r>
    </w:p>
    <w:p w14:paraId="28D52DBB" w14:textId="77777777" w:rsidR="007269A3" w:rsidRDefault="007269A3" w:rsidP="007269A3"/>
    <w:p w14:paraId="382385FD" w14:textId="77777777" w:rsidR="007269A3" w:rsidRDefault="007269A3" w:rsidP="007269A3"/>
    <w:p w14:paraId="0B22CF24" w14:textId="77777777" w:rsidR="007269A3" w:rsidRDefault="007269A3" w:rsidP="007269A3"/>
    <w:p w14:paraId="001F12C6" w14:textId="77777777" w:rsidR="007269A3" w:rsidRDefault="007269A3" w:rsidP="007269A3"/>
    <w:p w14:paraId="3A586BCF" w14:textId="77777777" w:rsidR="007269A3" w:rsidRDefault="007269A3" w:rsidP="007269A3"/>
    <w:p w14:paraId="678382D0" w14:textId="77777777" w:rsidR="007269A3" w:rsidRDefault="007269A3" w:rsidP="007269A3"/>
    <w:p w14:paraId="613DBF9E" w14:textId="77777777" w:rsidR="007269A3" w:rsidRDefault="007269A3" w:rsidP="007269A3"/>
    <w:p w14:paraId="57E249CA" w14:textId="77777777" w:rsidR="007269A3" w:rsidRDefault="007269A3" w:rsidP="007269A3"/>
    <w:p w14:paraId="6C33FEF9" w14:textId="77777777" w:rsidR="007269A3" w:rsidRDefault="007269A3" w:rsidP="007269A3"/>
    <w:p w14:paraId="4D60A63F" w14:textId="77777777" w:rsidR="007269A3" w:rsidRPr="007269A3" w:rsidRDefault="007269A3" w:rsidP="007269A3"/>
    <w:p w14:paraId="293FA187" w14:textId="0680BC95" w:rsidR="00CC122B" w:rsidRPr="007269A3" w:rsidRDefault="007269A3">
      <w:pPr>
        <w:pStyle w:val="Heading1"/>
        <w:rPr>
          <w:rFonts w:ascii="Times New Roman" w:hAnsi="Times New Roman" w:cs="Times New Roman"/>
          <w:color w:val="3071C3" w:themeColor="text2" w:themeTint="BF"/>
          <w:sz w:val="24"/>
          <w:szCs w:val="24"/>
        </w:rPr>
      </w:pPr>
      <w:r w:rsidRPr="007269A3">
        <w:rPr>
          <w:rFonts w:ascii="Times New Roman" w:hAnsi="Times New Roman" w:cs="Times New Roman"/>
          <w:color w:val="3071C3" w:themeColor="text2" w:themeTint="BF"/>
          <w:sz w:val="24"/>
          <w:szCs w:val="24"/>
        </w:rPr>
        <w:lastRenderedPageBreak/>
        <w:t xml:space="preserve">Supplementary Table 2. </w:t>
      </w:r>
      <w:r w:rsidR="009B3DDF" w:rsidRPr="007269A3">
        <w:rPr>
          <w:rFonts w:ascii="Times New Roman" w:hAnsi="Times New Roman" w:cs="Times New Roman"/>
          <w:color w:val="3071C3" w:themeColor="text2" w:themeTint="BF"/>
          <w:sz w:val="24"/>
          <w:szCs w:val="24"/>
        </w:rPr>
        <w:t>Comparison of Classification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9B3DDF" w:rsidRPr="009B3DDF" w14:paraId="7C977D9A" w14:textId="77777777" w:rsidTr="009B3DDF">
        <w:tc>
          <w:tcPr>
            <w:tcW w:w="2160" w:type="dxa"/>
          </w:tcPr>
          <w:p w14:paraId="09247A35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2160" w:type="dxa"/>
          </w:tcPr>
          <w:p w14:paraId="577105A4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48-Hour Combined</w:t>
            </w:r>
          </w:p>
        </w:tc>
        <w:tc>
          <w:tcPr>
            <w:tcW w:w="2160" w:type="dxa"/>
          </w:tcPr>
          <w:p w14:paraId="25F23BDF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Light Period Only</w:t>
            </w:r>
          </w:p>
        </w:tc>
        <w:tc>
          <w:tcPr>
            <w:tcW w:w="2160" w:type="dxa"/>
          </w:tcPr>
          <w:p w14:paraId="58EFA4F0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Dark Period Only</w:t>
            </w:r>
          </w:p>
        </w:tc>
      </w:tr>
      <w:tr w:rsidR="009B3DDF" w:rsidRPr="009B3DDF" w14:paraId="1F15FA35" w14:textId="77777777">
        <w:tc>
          <w:tcPr>
            <w:tcW w:w="2160" w:type="dxa"/>
          </w:tcPr>
          <w:p w14:paraId="5ABA64CB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160" w:type="dxa"/>
          </w:tcPr>
          <w:p w14:paraId="3BB9B6A8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.9%</w:t>
            </w:r>
          </w:p>
        </w:tc>
        <w:tc>
          <w:tcPr>
            <w:tcW w:w="2160" w:type="dxa"/>
          </w:tcPr>
          <w:p w14:paraId="5EA12EFC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.9%</w:t>
            </w:r>
          </w:p>
        </w:tc>
        <w:tc>
          <w:tcPr>
            <w:tcW w:w="2160" w:type="dxa"/>
          </w:tcPr>
          <w:p w14:paraId="68945F39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73.7%</w:t>
            </w:r>
          </w:p>
        </w:tc>
      </w:tr>
      <w:tr w:rsidR="009B3DDF" w:rsidRPr="009B3DDF" w14:paraId="134D3552" w14:textId="77777777">
        <w:tc>
          <w:tcPr>
            <w:tcW w:w="2160" w:type="dxa"/>
          </w:tcPr>
          <w:p w14:paraId="292C7755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Balanced Accuracy</w:t>
            </w:r>
          </w:p>
        </w:tc>
        <w:tc>
          <w:tcPr>
            <w:tcW w:w="2160" w:type="dxa"/>
          </w:tcPr>
          <w:p w14:paraId="29EAB493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.9%</w:t>
            </w:r>
          </w:p>
        </w:tc>
        <w:tc>
          <w:tcPr>
            <w:tcW w:w="2160" w:type="dxa"/>
          </w:tcPr>
          <w:p w14:paraId="2C1E23D3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.9%</w:t>
            </w:r>
          </w:p>
        </w:tc>
        <w:tc>
          <w:tcPr>
            <w:tcW w:w="2160" w:type="dxa"/>
          </w:tcPr>
          <w:p w14:paraId="1B5126E1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73.3%</w:t>
            </w:r>
          </w:p>
        </w:tc>
      </w:tr>
      <w:tr w:rsidR="009B3DDF" w:rsidRPr="009B3DDF" w14:paraId="177AB9CA" w14:textId="77777777">
        <w:tc>
          <w:tcPr>
            <w:tcW w:w="2160" w:type="dxa"/>
          </w:tcPr>
          <w:p w14:paraId="14034B61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160" w:type="dxa"/>
          </w:tcPr>
          <w:p w14:paraId="5D6F91BE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0%</w:t>
            </w:r>
          </w:p>
        </w:tc>
        <w:tc>
          <w:tcPr>
            <w:tcW w:w="2160" w:type="dxa"/>
          </w:tcPr>
          <w:p w14:paraId="1C370722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</w:p>
        </w:tc>
        <w:tc>
          <w:tcPr>
            <w:tcW w:w="2160" w:type="dxa"/>
          </w:tcPr>
          <w:p w14:paraId="0619666B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9B3DDF" w:rsidRPr="009B3DDF" w14:paraId="67DBC2F2" w14:textId="77777777">
        <w:tc>
          <w:tcPr>
            <w:tcW w:w="2160" w:type="dxa"/>
          </w:tcPr>
          <w:p w14:paraId="5A364695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160" w:type="dxa"/>
          </w:tcPr>
          <w:p w14:paraId="6F3EB7EA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</w:p>
        </w:tc>
        <w:tc>
          <w:tcPr>
            <w:tcW w:w="2160" w:type="dxa"/>
          </w:tcPr>
          <w:p w14:paraId="54227A87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0%</w:t>
            </w:r>
          </w:p>
        </w:tc>
        <w:tc>
          <w:tcPr>
            <w:tcW w:w="2160" w:type="dxa"/>
          </w:tcPr>
          <w:p w14:paraId="49C363E2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0%</w:t>
            </w:r>
          </w:p>
        </w:tc>
      </w:tr>
      <w:tr w:rsidR="009B3DDF" w:rsidRPr="009B3DDF" w14:paraId="73ABAE49" w14:textId="77777777">
        <w:tc>
          <w:tcPr>
            <w:tcW w:w="2160" w:type="dxa"/>
          </w:tcPr>
          <w:p w14:paraId="74D2A2B1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Cohen’s Kappa</w:t>
            </w:r>
          </w:p>
        </w:tc>
        <w:tc>
          <w:tcPr>
            <w:tcW w:w="2160" w:type="dxa"/>
          </w:tcPr>
          <w:p w14:paraId="4FB845E7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2160" w:type="dxa"/>
          </w:tcPr>
          <w:p w14:paraId="6B5E9472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2160" w:type="dxa"/>
          </w:tcPr>
          <w:p w14:paraId="2671B7FA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B3DDF" w:rsidRPr="009B3DDF" w14:paraId="1CD7C98B" w14:textId="77777777">
        <w:tc>
          <w:tcPr>
            <w:tcW w:w="2160" w:type="dxa"/>
          </w:tcPr>
          <w:p w14:paraId="1C4A16C4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160" w:type="dxa"/>
          </w:tcPr>
          <w:p w14:paraId="61581493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2160" w:type="dxa"/>
          </w:tcPr>
          <w:p w14:paraId="0B1A2E29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7</w:t>
            </w:r>
          </w:p>
        </w:tc>
        <w:tc>
          <w:tcPr>
            <w:tcW w:w="2160" w:type="dxa"/>
          </w:tcPr>
          <w:p w14:paraId="06699DCF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9B3DDF" w:rsidRPr="009B3DDF" w14:paraId="45DCBF57" w14:textId="77777777">
        <w:tc>
          <w:tcPr>
            <w:tcW w:w="2160" w:type="dxa"/>
          </w:tcPr>
          <w:p w14:paraId="1D5BADF1" w14:textId="77777777" w:rsidR="00CC122B" w:rsidRPr="009B3DDF" w:rsidRDefault="009B3DDF" w:rsidP="009B3DDF">
            <w:pPr>
              <w:tabs>
                <w:tab w:val="left" w:pos="585"/>
              </w:tabs>
              <w:ind w:right="-210"/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PC1 η² (Effect Size)</w:t>
            </w:r>
          </w:p>
        </w:tc>
        <w:tc>
          <w:tcPr>
            <w:tcW w:w="2160" w:type="dxa"/>
          </w:tcPr>
          <w:p w14:paraId="612CC539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2160" w:type="dxa"/>
          </w:tcPr>
          <w:p w14:paraId="0D971146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160" w:type="dxa"/>
          </w:tcPr>
          <w:p w14:paraId="777E5DAD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B3DDF" w:rsidRPr="009B3DDF" w14:paraId="42614ACF" w14:textId="77777777">
        <w:tc>
          <w:tcPr>
            <w:tcW w:w="2160" w:type="dxa"/>
          </w:tcPr>
          <w:p w14:paraId="40A5526F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PC1 p-value</w:t>
            </w:r>
          </w:p>
        </w:tc>
        <w:tc>
          <w:tcPr>
            <w:tcW w:w="2160" w:type="dxa"/>
          </w:tcPr>
          <w:p w14:paraId="21584065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160" w:type="dxa"/>
          </w:tcPr>
          <w:p w14:paraId="51AB34E3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2160" w:type="dxa"/>
          </w:tcPr>
          <w:p w14:paraId="3018CC45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9B3DDF" w:rsidRPr="009B3DDF" w14:paraId="086B3669" w14:textId="77777777">
        <w:tc>
          <w:tcPr>
            <w:tcW w:w="2160" w:type="dxa"/>
          </w:tcPr>
          <w:p w14:paraId="297FB593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PC2 η² (Effect Size)</w:t>
            </w:r>
          </w:p>
        </w:tc>
        <w:tc>
          <w:tcPr>
            <w:tcW w:w="2160" w:type="dxa"/>
          </w:tcPr>
          <w:p w14:paraId="2365A218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60" w:type="dxa"/>
          </w:tcPr>
          <w:p w14:paraId="0D083675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0F1DE1C7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B3DDF" w:rsidRPr="009B3DDF" w14:paraId="2AAE51F9" w14:textId="77777777">
        <w:tc>
          <w:tcPr>
            <w:tcW w:w="2160" w:type="dxa"/>
          </w:tcPr>
          <w:p w14:paraId="14130694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PC2 p-value</w:t>
            </w:r>
          </w:p>
        </w:tc>
        <w:tc>
          <w:tcPr>
            <w:tcW w:w="2160" w:type="dxa"/>
          </w:tcPr>
          <w:p w14:paraId="38F02A97" w14:textId="13AAE4E0" w:rsidR="00CC122B" w:rsidRPr="009B3DDF" w:rsidRDefault="004E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2160" w:type="dxa"/>
          </w:tcPr>
          <w:p w14:paraId="709EBFFD" w14:textId="77777777" w:rsidR="00CC122B" w:rsidRPr="009B3DDF" w:rsidRDefault="009B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2160" w:type="dxa"/>
          </w:tcPr>
          <w:p w14:paraId="153844A6" w14:textId="77777777" w:rsidR="00CC122B" w:rsidRPr="009B3DDF" w:rsidRDefault="009B3D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4</w:t>
            </w:r>
          </w:p>
        </w:tc>
      </w:tr>
    </w:tbl>
    <w:p w14:paraId="69299745" w14:textId="77777777" w:rsidR="009B3DDF" w:rsidRPr="00D11738" w:rsidRDefault="009B3DDF" w:rsidP="009B3DDF">
      <w:pPr>
        <w:rPr>
          <w:rFonts w:ascii="Times New Roman" w:hAnsi="Times New Roman" w:cs="Times New Roman"/>
        </w:rPr>
      </w:pPr>
      <w:r w:rsidRPr="00D11738">
        <w:rPr>
          <w:rFonts w:ascii="Times New Roman" w:hAnsi="Times New Roman" w:cs="Times New Roman"/>
        </w:rPr>
        <w:t>*Note: Bolded values indicate best performance across conditions. All models trained on six z-scored summary sleep features.</w:t>
      </w:r>
    </w:p>
    <w:p w14:paraId="7933BC49" w14:textId="253BF390" w:rsidR="009B3DDF" w:rsidRPr="00A44E68" w:rsidRDefault="009B3DDF" w:rsidP="00A44E68">
      <w:pPr>
        <w:tabs>
          <w:tab w:val="left" w:pos="1530"/>
          <w:tab w:val="left" w:pos="1800"/>
        </w:tabs>
        <w:jc w:val="both"/>
        <w:rPr>
          <w:rFonts w:ascii="Times New Roman" w:hAnsi="Times New Roman" w:cs="Times New Roman"/>
          <w:color w:val="3071C3" w:themeColor="text2" w:themeTint="BF"/>
          <w:sz w:val="24"/>
          <w:szCs w:val="24"/>
        </w:rPr>
      </w:pPr>
      <w:r w:rsidRPr="00A44E68">
        <w:rPr>
          <w:rFonts w:ascii="Times New Roman" w:hAnsi="Times New Roman" w:cs="Times New Roman"/>
          <w:color w:val="3071C3" w:themeColor="text2" w:themeTint="BF"/>
          <w:sz w:val="24"/>
          <w:szCs w:val="24"/>
        </w:rPr>
        <w:t>Comparative analysis of sleep-</w:t>
      </w:r>
      <w:proofErr w:type="spellStart"/>
      <w:r w:rsidRPr="00A44E68">
        <w:rPr>
          <w:rFonts w:ascii="Times New Roman" w:hAnsi="Times New Roman" w:cs="Times New Roman"/>
          <w:color w:val="3071C3" w:themeColor="text2" w:themeTint="BF"/>
          <w:sz w:val="24"/>
          <w:szCs w:val="24"/>
        </w:rPr>
        <w:t>derived</w:t>
      </w:r>
      <w:proofErr w:type="spellEnd"/>
      <w:r w:rsidRPr="00A44E68">
        <w:rPr>
          <w:rFonts w:ascii="Times New Roman" w:hAnsi="Times New Roman" w:cs="Times New Roman"/>
          <w:color w:val="3071C3" w:themeColor="text2" w:themeTint="BF"/>
          <w:sz w:val="24"/>
          <w:szCs w:val="24"/>
        </w:rPr>
        <w:t xml:space="preserve"> features revealed that separating the light and dark periods continued to provide stronger classification of TBI status than using the combined 48-hour dataset. The model trained on light-period data achieved the best overall performance, with 78.9% accuracy, balanced accuracy of 78.9%, and a robust AUC of 0.867. Group separation on PC1 was statistically significant (p = 0.017) with a moderate effect size (η² = 0.29). The dark-period model also showed meaningful discriminative capacity (accuracy = 73.7%, AUC = 0.800), though PCA results indicated more modest group separation (PC1 η² = 0.21, p = 0.046). In contrast, the model trained on combined 48-hour data showed similar classification accuracy (78.9%) but lower AUC (0.844) and less specificity in group differentiation (PC1 η² = 0.33, p = </w:t>
      </w:r>
      <w:r w:rsidR="002A3C59" w:rsidRPr="00A44E68">
        <w:rPr>
          <w:rFonts w:ascii="Times New Roman" w:hAnsi="Times New Roman" w:cs="Times New Roman"/>
          <w:color w:val="3071C3" w:themeColor="text2" w:themeTint="BF"/>
          <w:sz w:val="24"/>
          <w:szCs w:val="24"/>
        </w:rPr>
        <w:t>0.851</w:t>
      </w:r>
      <w:r w:rsidRPr="00A44E68">
        <w:rPr>
          <w:rFonts w:ascii="Times New Roman" w:hAnsi="Times New Roman" w:cs="Times New Roman"/>
          <w:color w:val="3071C3" w:themeColor="text2" w:themeTint="BF"/>
          <w:sz w:val="24"/>
          <w:szCs w:val="24"/>
        </w:rPr>
        <w:t>).</w:t>
      </w:r>
      <w:r w:rsidR="007A2ED2">
        <w:rPr>
          <w:rFonts w:ascii="Times New Roman" w:hAnsi="Times New Roman" w:cs="Times New Roman"/>
          <w:color w:val="3071C3" w:themeColor="text2" w:themeTint="BF"/>
          <w:sz w:val="24"/>
          <w:szCs w:val="24"/>
        </w:rPr>
        <w:t xml:space="preserve"> PCA: Principal Component Analysis; AUC: area under the curve. </w:t>
      </w:r>
    </w:p>
    <w:p w14:paraId="7C8B83BD" w14:textId="15E8B0A9" w:rsidR="009B3DDF" w:rsidRPr="00A44E68" w:rsidRDefault="009B3DDF" w:rsidP="00A44E68">
      <w:pPr>
        <w:tabs>
          <w:tab w:val="left" w:pos="1530"/>
          <w:tab w:val="left" w:pos="1800"/>
        </w:tabs>
        <w:jc w:val="both"/>
        <w:rPr>
          <w:rFonts w:ascii="Times New Roman" w:hAnsi="Times New Roman" w:cs="Times New Roman"/>
          <w:color w:val="3071C3" w:themeColor="text2" w:themeTint="BF"/>
          <w:sz w:val="24"/>
          <w:szCs w:val="24"/>
        </w:rPr>
      </w:pPr>
    </w:p>
    <w:sectPr w:rsidR="009B3DDF" w:rsidRPr="00A44E6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25860260">
    <w:abstractNumId w:val="8"/>
  </w:num>
  <w:num w:numId="2" w16cid:durableId="1427724925">
    <w:abstractNumId w:val="6"/>
  </w:num>
  <w:num w:numId="3" w16cid:durableId="1709913992">
    <w:abstractNumId w:val="5"/>
  </w:num>
  <w:num w:numId="4" w16cid:durableId="873153481">
    <w:abstractNumId w:val="4"/>
  </w:num>
  <w:num w:numId="5" w16cid:durableId="1205825081">
    <w:abstractNumId w:val="7"/>
  </w:num>
  <w:num w:numId="6" w16cid:durableId="495221953">
    <w:abstractNumId w:val="3"/>
  </w:num>
  <w:num w:numId="7" w16cid:durableId="803354741">
    <w:abstractNumId w:val="2"/>
  </w:num>
  <w:num w:numId="8" w16cid:durableId="1110976552">
    <w:abstractNumId w:val="1"/>
  </w:num>
  <w:num w:numId="9" w16cid:durableId="1925064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A3C59"/>
    <w:rsid w:val="00326F90"/>
    <w:rsid w:val="003D0409"/>
    <w:rsid w:val="004E4A87"/>
    <w:rsid w:val="007269A3"/>
    <w:rsid w:val="007A2ED2"/>
    <w:rsid w:val="009B3DDF"/>
    <w:rsid w:val="00A44E68"/>
    <w:rsid w:val="00AA1D8D"/>
    <w:rsid w:val="00B47730"/>
    <w:rsid w:val="00BB169A"/>
    <w:rsid w:val="00CB0664"/>
    <w:rsid w:val="00CC122B"/>
    <w:rsid w:val="00D05C25"/>
    <w:rsid w:val="00F150A4"/>
    <w:rsid w:val="00F956E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F3AB09"/>
  <w14:defaultImageDpi w14:val="300"/>
  <w15:docId w15:val="{7EA5A732-C500-4535-8A9E-0BCA68E27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chel Rowe</cp:lastModifiedBy>
  <cp:revision>4</cp:revision>
  <dcterms:created xsi:type="dcterms:W3CDTF">2025-05-20T20:57:00Z</dcterms:created>
  <dcterms:modified xsi:type="dcterms:W3CDTF">2025-05-21T16:23:00Z</dcterms:modified>
  <cp:category/>
</cp:coreProperties>
</file>